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38C2" w:rsidRPr="00DC38C2" w:rsidRDefault="003571E7" w:rsidP="00DC38C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</w:t>
      </w:r>
      <w:r>
        <w:rPr>
          <w:rFonts w:ascii="Times New Roman" w:hAnsi="Times New Roman" w:cs="Times New Roman"/>
          <w:b/>
        </w:rPr>
        <w:t>4</w:t>
      </w:r>
      <w:bookmarkStart w:id="0" w:name="_GoBack"/>
      <w:bookmarkEnd w:id="0"/>
    </w:p>
    <w:p w:rsidR="006E4474" w:rsidRDefault="00C97DAC" w:rsidP="00C97DAC">
      <w:pPr>
        <w:jc w:val="center"/>
        <w:rPr>
          <w:rFonts w:ascii="Times New Roman" w:hAnsi="Times New Roman" w:cs="Times New Roman"/>
          <w:b/>
          <w:sz w:val="44"/>
          <w:szCs w:val="44"/>
        </w:rPr>
      </w:pPr>
      <w:r w:rsidRPr="00C97DAC">
        <w:rPr>
          <w:rFonts w:ascii="Times New Roman" w:hAnsi="Times New Roman" w:cs="Times New Roman"/>
          <w:b/>
          <w:sz w:val="44"/>
          <w:szCs w:val="44"/>
        </w:rPr>
        <w:t>Physical Activity Enjoyment Scale</w:t>
      </w:r>
    </w:p>
    <w:p w:rsidR="00C97DAC" w:rsidRDefault="00C97DAC" w:rsidP="00C97DAC">
      <w:pPr>
        <w:rPr>
          <w:rFonts w:ascii="Times New Roman" w:hAnsi="Times New Roman" w:cs="Times New Roman"/>
          <w:b/>
          <w:sz w:val="44"/>
          <w:szCs w:val="44"/>
          <w:u w:val="single"/>
        </w:rPr>
      </w:pPr>
      <w:r>
        <w:rPr>
          <w:rFonts w:ascii="Times New Roman" w:hAnsi="Times New Roman" w:cs="Times New Roman"/>
          <w:b/>
          <w:sz w:val="44"/>
          <w:szCs w:val="44"/>
          <w:u w:val="single"/>
        </w:rPr>
        <w:tab/>
      </w:r>
      <w:r>
        <w:rPr>
          <w:rFonts w:ascii="Times New Roman" w:hAnsi="Times New Roman" w:cs="Times New Roman"/>
          <w:b/>
          <w:sz w:val="44"/>
          <w:szCs w:val="44"/>
          <w:u w:val="single"/>
        </w:rPr>
        <w:tab/>
      </w:r>
      <w:r>
        <w:rPr>
          <w:rFonts w:ascii="Times New Roman" w:hAnsi="Times New Roman" w:cs="Times New Roman"/>
          <w:b/>
          <w:sz w:val="44"/>
          <w:szCs w:val="44"/>
          <w:u w:val="single"/>
        </w:rPr>
        <w:tab/>
      </w:r>
      <w:r>
        <w:rPr>
          <w:rFonts w:ascii="Times New Roman" w:hAnsi="Times New Roman" w:cs="Times New Roman"/>
          <w:b/>
          <w:sz w:val="44"/>
          <w:szCs w:val="44"/>
          <w:u w:val="single"/>
        </w:rPr>
        <w:tab/>
      </w:r>
      <w:r>
        <w:rPr>
          <w:rFonts w:ascii="Times New Roman" w:hAnsi="Times New Roman" w:cs="Times New Roman"/>
          <w:b/>
          <w:sz w:val="44"/>
          <w:szCs w:val="44"/>
          <w:u w:val="single"/>
        </w:rPr>
        <w:tab/>
      </w:r>
      <w:r>
        <w:rPr>
          <w:rFonts w:ascii="Times New Roman" w:hAnsi="Times New Roman" w:cs="Times New Roman"/>
          <w:b/>
          <w:sz w:val="44"/>
          <w:szCs w:val="44"/>
          <w:u w:val="single"/>
        </w:rPr>
        <w:tab/>
      </w:r>
      <w:r>
        <w:rPr>
          <w:rFonts w:ascii="Times New Roman" w:hAnsi="Times New Roman" w:cs="Times New Roman"/>
          <w:b/>
          <w:sz w:val="44"/>
          <w:szCs w:val="44"/>
          <w:u w:val="single"/>
        </w:rPr>
        <w:tab/>
      </w:r>
      <w:r>
        <w:rPr>
          <w:rFonts w:ascii="Times New Roman" w:hAnsi="Times New Roman" w:cs="Times New Roman"/>
          <w:b/>
          <w:sz w:val="44"/>
          <w:szCs w:val="44"/>
          <w:u w:val="single"/>
        </w:rPr>
        <w:tab/>
      </w:r>
      <w:r>
        <w:rPr>
          <w:rFonts w:ascii="Times New Roman" w:hAnsi="Times New Roman" w:cs="Times New Roman"/>
          <w:b/>
          <w:sz w:val="44"/>
          <w:szCs w:val="44"/>
          <w:u w:val="single"/>
        </w:rPr>
        <w:tab/>
      </w:r>
      <w:r>
        <w:rPr>
          <w:rFonts w:ascii="Times New Roman" w:hAnsi="Times New Roman" w:cs="Times New Roman"/>
          <w:b/>
          <w:sz w:val="44"/>
          <w:szCs w:val="44"/>
          <w:u w:val="single"/>
        </w:rPr>
        <w:tab/>
      </w:r>
      <w:r>
        <w:rPr>
          <w:rFonts w:ascii="Times New Roman" w:hAnsi="Times New Roman" w:cs="Times New Roman"/>
          <w:b/>
          <w:sz w:val="44"/>
          <w:szCs w:val="44"/>
          <w:u w:val="single"/>
        </w:rPr>
        <w:tab/>
      </w:r>
      <w:r>
        <w:rPr>
          <w:rFonts w:ascii="Times New Roman" w:hAnsi="Times New Roman" w:cs="Times New Roman"/>
          <w:b/>
          <w:sz w:val="44"/>
          <w:szCs w:val="44"/>
          <w:u w:val="single"/>
        </w:rPr>
        <w:tab/>
      </w:r>
    </w:p>
    <w:p w:rsidR="00C97DAC" w:rsidRDefault="00C97DAC" w:rsidP="00C97D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lease rate how you fee</w:t>
      </w:r>
      <w:r w:rsidR="00994EDB">
        <w:rPr>
          <w:rFonts w:ascii="Times New Roman" w:hAnsi="Times New Roman" w:cs="Times New Roman"/>
        </w:rPr>
        <w:t>l about the exercise you just completed.</w:t>
      </w:r>
    </w:p>
    <w:p w:rsidR="00E874CE" w:rsidRPr="00E874CE" w:rsidRDefault="00E874CE" w:rsidP="00E874CE">
      <w:pPr>
        <w:rPr>
          <w:rFonts w:ascii="Times New Roman" w:hAnsi="Times New Roman" w:cs="Times New Roman"/>
        </w:rPr>
      </w:pPr>
      <w:r w:rsidRPr="00E874CE">
        <w:rPr>
          <w:rFonts w:ascii="Times New Roman" w:hAnsi="Times New Roman" w:cs="Times New Roman"/>
        </w:rPr>
        <w:t>Look at the statement, choose the left or right hand side of the statement that </w:t>
      </w:r>
      <w:r w:rsidRPr="00E874CE">
        <w:rPr>
          <w:rFonts w:ascii="Times New Roman" w:hAnsi="Times New Roman" w:cs="Times New Roman"/>
          <w:b/>
          <w:bCs/>
        </w:rPr>
        <w:t>most</w:t>
      </w:r>
      <w:r w:rsidRPr="00E874CE">
        <w:rPr>
          <w:rFonts w:ascii="Times New Roman" w:hAnsi="Times New Roman" w:cs="Times New Roman"/>
        </w:rPr>
        <w:t> represents how you felt about participating in your recent exercise session, then choose a number on your chosen side to show how much you agree with that statement.</w:t>
      </w:r>
    </w:p>
    <w:p w:rsidR="00E874CE" w:rsidRPr="00E874CE" w:rsidRDefault="00E874CE" w:rsidP="00E874CE">
      <w:pPr>
        <w:rPr>
          <w:rFonts w:ascii="Times New Roman" w:hAnsi="Times New Roman" w:cs="Times New Roman"/>
        </w:rPr>
      </w:pPr>
      <w:r w:rsidRPr="00E874CE">
        <w:rPr>
          <w:rFonts w:ascii="Times New Roman" w:hAnsi="Times New Roman" w:cs="Times New Roman"/>
        </w:rPr>
        <w:t> If you don’t agree with either side of the statement choose neutral (4).</w:t>
      </w:r>
    </w:p>
    <w:p w:rsidR="00E874CE" w:rsidRPr="00E874CE" w:rsidRDefault="00E874CE" w:rsidP="00E874CE">
      <w:pPr>
        <w:rPr>
          <w:rFonts w:ascii="Times New Roman" w:hAnsi="Times New Roman" w:cs="Times New Roman"/>
        </w:rPr>
      </w:pPr>
      <w:r w:rsidRPr="00E874CE">
        <w:rPr>
          <w:rFonts w:ascii="Times New Roman" w:hAnsi="Times New Roman" w:cs="Times New Roman"/>
        </w:rPr>
        <w:t> Only circle one number per statement.</w:t>
      </w:r>
    </w:p>
    <w:p w:rsidR="00E874CE" w:rsidRPr="00E874CE" w:rsidRDefault="00E874CE" w:rsidP="00E874CE">
      <w:pPr>
        <w:rPr>
          <w:rFonts w:ascii="Times New Roman" w:hAnsi="Times New Roman" w:cs="Times New Roman"/>
        </w:rPr>
      </w:pPr>
      <w:r w:rsidRPr="00E874CE">
        <w:rPr>
          <w:rFonts w:ascii="Times New Roman" w:hAnsi="Times New Roman" w:cs="Times New Roman"/>
        </w:rPr>
        <w:t> Example</w:t>
      </w:r>
      <w:r w:rsidR="00D16562">
        <w:rPr>
          <w:rFonts w:ascii="Times New Roman" w:hAnsi="Times New Roman" w:cs="Times New Roman"/>
        </w:rPr>
        <w:t>: I enjoyed it</w:t>
      </w:r>
      <w:r w:rsidRPr="00E874CE">
        <w:rPr>
          <w:rFonts w:ascii="Times New Roman" w:hAnsi="Times New Roman" w:cs="Times New Roman"/>
        </w:rPr>
        <w:t xml:space="preserve"> or I hated it</w:t>
      </w:r>
      <w:r w:rsidR="00D16562">
        <w:rPr>
          <w:rFonts w:ascii="Times New Roman" w:hAnsi="Times New Roman" w:cs="Times New Roman"/>
        </w:rPr>
        <w:t>.</w:t>
      </w:r>
      <w:r w:rsidRPr="00E874CE">
        <w:rPr>
          <w:rFonts w:ascii="Times New Roman" w:hAnsi="Times New Roman" w:cs="Times New Roman"/>
        </w:rPr>
        <w:t>    </w:t>
      </w:r>
    </w:p>
    <w:p w:rsidR="00E874CE" w:rsidRPr="00E874CE" w:rsidRDefault="00E874CE" w:rsidP="00E874CE">
      <w:pPr>
        <w:rPr>
          <w:rFonts w:ascii="Times New Roman" w:hAnsi="Times New Roman" w:cs="Times New Roman"/>
        </w:rPr>
      </w:pPr>
      <w:r w:rsidRPr="00E874CE">
        <w:rPr>
          <w:rFonts w:ascii="Times New Roman" w:hAnsi="Times New Roman" w:cs="Times New Roman"/>
        </w:rPr>
        <w:t> </w:t>
      </w:r>
      <w:r w:rsidR="00D16562">
        <w:rPr>
          <w:rFonts w:ascii="Times New Roman" w:hAnsi="Times New Roman" w:cs="Times New Roman"/>
        </w:rPr>
        <w:t>If you</w:t>
      </w:r>
      <w:r w:rsidRPr="00E874CE">
        <w:rPr>
          <w:rFonts w:ascii="Times New Roman" w:hAnsi="Times New Roman" w:cs="Times New Roman"/>
        </w:rPr>
        <w:t xml:space="preserve"> mainly enjoyed the exercise session you would circle 2</w:t>
      </w:r>
      <w:r w:rsidR="00D16562">
        <w:rPr>
          <w:rFonts w:ascii="Times New Roman" w:hAnsi="Times New Roman" w:cs="Times New Roman"/>
        </w:rPr>
        <w:t>.</w:t>
      </w:r>
    </w:p>
    <w:p w:rsidR="00E874CE" w:rsidRDefault="00E874CE" w:rsidP="00C97DAC">
      <w:pPr>
        <w:rPr>
          <w:rFonts w:ascii="Times New Roman" w:hAnsi="Times New Roman" w:cs="Times New Roman"/>
        </w:rPr>
      </w:pPr>
    </w:p>
    <w:tbl>
      <w:tblPr>
        <w:tblStyle w:val="LightList"/>
        <w:tblW w:w="11624" w:type="dxa"/>
        <w:tblInd w:w="-1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275"/>
        <w:gridCol w:w="993"/>
        <w:gridCol w:w="1275"/>
        <w:gridCol w:w="993"/>
        <w:gridCol w:w="1275"/>
        <w:gridCol w:w="993"/>
        <w:gridCol w:w="1275"/>
        <w:gridCol w:w="1772"/>
        <w:gridCol w:w="71"/>
      </w:tblGrid>
      <w:tr w:rsidR="00E874CE" w:rsidTr="00E874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E874CE" w:rsidRDefault="00E874CE" w:rsidP="00C97D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874CE" w:rsidRPr="00E874CE" w:rsidRDefault="00E874CE" w:rsidP="00E874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874C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bsolutely</w:t>
            </w:r>
          </w:p>
          <w:p w:rsidR="00E874CE" w:rsidRPr="00E874CE" w:rsidRDefault="00E874CE" w:rsidP="00E874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874C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gree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874CE" w:rsidRPr="00E874CE" w:rsidRDefault="00E874CE" w:rsidP="00E874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874C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Mainly</w:t>
            </w:r>
          </w:p>
          <w:p w:rsidR="00E874CE" w:rsidRPr="00E874CE" w:rsidRDefault="00E874CE" w:rsidP="00E874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874C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gree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874CE" w:rsidRPr="00E874CE" w:rsidRDefault="00E874CE" w:rsidP="00E874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874C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omewhat</w:t>
            </w:r>
          </w:p>
          <w:p w:rsidR="00E874CE" w:rsidRPr="00E874CE" w:rsidRDefault="00E874CE" w:rsidP="00E874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874C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gree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874CE" w:rsidRPr="00E874CE" w:rsidRDefault="00E874CE" w:rsidP="00E874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874C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Neutral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874CE" w:rsidRPr="00E874CE" w:rsidRDefault="00E874CE" w:rsidP="00E874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874C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Somewhat</w:t>
            </w:r>
          </w:p>
          <w:p w:rsidR="00E874CE" w:rsidRPr="00E874CE" w:rsidRDefault="00E874CE" w:rsidP="00E874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874C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gree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874CE" w:rsidRPr="00E874CE" w:rsidRDefault="00E874CE" w:rsidP="00E874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 w:val="0"/>
                <w:color w:val="auto"/>
                <w:sz w:val="22"/>
                <w:szCs w:val="22"/>
              </w:rPr>
            </w:pPr>
            <w:r w:rsidRPr="00E874CE">
              <w:rPr>
                <w:rFonts w:ascii="Times New Roman" w:hAnsi="Times New Roman" w:cs="Times New Roman"/>
                <w:bCs w:val="0"/>
                <w:color w:val="auto"/>
                <w:sz w:val="22"/>
                <w:szCs w:val="22"/>
              </w:rPr>
              <w:t>Mainly agree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E874CE" w:rsidRPr="00E874CE" w:rsidRDefault="00E874CE" w:rsidP="00E874C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E874CE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Absolutely agree</w:t>
            </w:r>
          </w:p>
        </w:tc>
        <w:tc>
          <w:tcPr>
            <w:tcW w:w="1843" w:type="dxa"/>
            <w:gridSpan w:val="2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E874CE" w:rsidRPr="00F3074F" w:rsidRDefault="00E874CE" w:rsidP="00C97D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874CE" w:rsidTr="00E874C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4A5A59" w:rsidRDefault="004A5A59" w:rsidP="00C97D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A5A59" w:rsidRPr="00F3074F" w:rsidRDefault="00F3074F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3074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A5A59" w:rsidRPr="00F3074F" w:rsidRDefault="00F3074F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3074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A5A59" w:rsidRPr="00F3074F" w:rsidRDefault="00F3074F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3074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A5A59" w:rsidRPr="00F3074F" w:rsidRDefault="004A5A59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3074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A5A59" w:rsidRPr="00F3074F" w:rsidRDefault="004A5A59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3074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A5A59" w:rsidRPr="00F3074F" w:rsidRDefault="004A5A59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3074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4A5A59" w:rsidRPr="00F3074F" w:rsidRDefault="004A5A59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F3074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4A5A59" w:rsidRPr="00F3074F" w:rsidRDefault="004A5A59" w:rsidP="00C97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874CE" w:rsidTr="00E874CE">
        <w:trPr>
          <w:gridAfter w:val="1"/>
          <w:wAfter w:w="7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A5A59" w:rsidRDefault="004A5A59" w:rsidP="00C97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enjoy</w:t>
            </w:r>
            <w:r w:rsidR="00FE7AA0">
              <w:rPr>
                <w:rFonts w:ascii="Times New Roman" w:hAnsi="Times New Roman" w:cs="Times New Roman"/>
              </w:rPr>
              <w:t>ed</w:t>
            </w:r>
            <w:r>
              <w:rPr>
                <w:rFonts w:ascii="Times New Roman" w:hAnsi="Times New Roman" w:cs="Times New Roman"/>
              </w:rPr>
              <w:t xml:space="preserve"> i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A5A59" w:rsidRPr="004A5A59" w:rsidRDefault="004A5A59" w:rsidP="00C97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A5A59">
              <w:rPr>
                <w:rFonts w:ascii="Times New Roman" w:hAnsi="Times New Roman" w:cs="Times New Roman"/>
                <w:b/>
              </w:rPr>
              <w:t>I hate</w:t>
            </w:r>
            <w:r w:rsidR="00FE7AA0">
              <w:rPr>
                <w:rFonts w:ascii="Times New Roman" w:hAnsi="Times New Roman" w:cs="Times New Roman"/>
                <w:b/>
              </w:rPr>
              <w:t>d</w:t>
            </w:r>
            <w:r w:rsidRPr="004A5A59">
              <w:rPr>
                <w:rFonts w:ascii="Times New Roman" w:hAnsi="Times New Roman" w:cs="Times New Roman"/>
                <w:b/>
              </w:rPr>
              <w:t xml:space="preserve"> it</w:t>
            </w:r>
          </w:p>
        </w:tc>
      </w:tr>
      <w:tr w:rsidR="00E874CE" w:rsidTr="00E874C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A5A59" w:rsidRDefault="004A5A59" w:rsidP="00C97D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A5A59" w:rsidRPr="004A5A59" w:rsidRDefault="004A5A59" w:rsidP="00C97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E874CE" w:rsidTr="00E874CE">
        <w:trPr>
          <w:gridAfter w:val="1"/>
          <w:wAfter w:w="7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A5A59" w:rsidRDefault="00FE7AA0" w:rsidP="00C97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felt</w:t>
            </w:r>
            <w:r w:rsidR="004A5A59">
              <w:rPr>
                <w:rFonts w:ascii="Times New Roman" w:hAnsi="Times New Roman" w:cs="Times New Roman"/>
              </w:rPr>
              <w:t xml:space="preserve"> bore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A5A59" w:rsidRPr="004A5A59" w:rsidRDefault="00FE7AA0" w:rsidP="00C97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 felt</w:t>
            </w:r>
            <w:r w:rsidR="004A5A59" w:rsidRPr="004A5A59">
              <w:rPr>
                <w:rFonts w:ascii="Times New Roman" w:hAnsi="Times New Roman" w:cs="Times New Roman"/>
                <w:b/>
              </w:rPr>
              <w:t xml:space="preserve"> interested</w:t>
            </w:r>
          </w:p>
        </w:tc>
      </w:tr>
      <w:tr w:rsidR="00E874CE" w:rsidTr="00E874C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A5A59" w:rsidRDefault="004A5A59" w:rsidP="00C97D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A5A59" w:rsidRPr="004A5A59" w:rsidRDefault="004A5A59" w:rsidP="00C97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E874CE" w:rsidTr="00E874CE">
        <w:trPr>
          <w:gridAfter w:val="1"/>
          <w:wAfter w:w="7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A5A59" w:rsidRDefault="004A5A59" w:rsidP="00C97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dislike</w:t>
            </w:r>
            <w:r w:rsidR="00FE7AA0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 xml:space="preserve"> i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A5A59" w:rsidRPr="004A5A59" w:rsidRDefault="004A5A59" w:rsidP="00C97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A5A59">
              <w:rPr>
                <w:rFonts w:ascii="Times New Roman" w:hAnsi="Times New Roman" w:cs="Times New Roman"/>
                <w:b/>
              </w:rPr>
              <w:t>I like</w:t>
            </w:r>
            <w:r w:rsidR="00FE7AA0">
              <w:rPr>
                <w:rFonts w:ascii="Times New Roman" w:hAnsi="Times New Roman" w:cs="Times New Roman"/>
                <w:b/>
              </w:rPr>
              <w:t>d</w:t>
            </w:r>
            <w:r w:rsidRPr="004A5A59">
              <w:rPr>
                <w:rFonts w:ascii="Times New Roman" w:hAnsi="Times New Roman" w:cs="Times New Roman"/>
                <w:b/>
              </w:rPr>
              <w:t xml:space="preserve"> it</w:t>
            </w:r>
          </w:p>
        </w:tc>
      </w:tr>
      <w:tr w:rsidR="00E874CE" w:rsidTr="00E874C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A5A59" w:rsidRDefault="004A5A59" w:rsidP="00C97D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A5A59" w:rsidRPr="004A5A59" w:rsidRDefault="004A5A59" w:rsidP="00C97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E874CE" w:rsidTr="00E874CE">
        <w:trPr>
          <w:gridAfter w:val="1"/>
          <w:wAfter w:w="7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A5A59" w:rsidRDefault="00FE7AA0" w:rsidP="00C97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fou</w:t>
            </w:r>
            <w:r w:rsidR="004A5A59">
              <w:rPr>
                <w:rFonts w:ascii="Times New Roman" w:hAnsi="Times New Roman" w:cs="Times New Roman"/>
              </w:rPr>
              <w:t>nd it pleasurabl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A5A59" w:rsidRPr="004A5A59" w:rsidRDefault="00FE7AA0" w:rsidP="00C97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 fou</w:t>
            </w:r>
            <w:r w:rsidR="00F74211">
              <w:rPr>
                <w:rFonts w:ascii="Times New Roman" w:hAnsi="Times New Roman" w:cs="Times New Roman"/>
                <w:b/>
              </w:rPr>
              <w:t xml:space="preserve">nd it </w:t>
            </w:r>
            <w:proofErr w:type="spellStart"/>
            <w:r w:rsidR="00F74211">
              <w:rPr>
                <w:rFonts w:ascii="Times New Roman" w:hAnsi="Times New Roman" w:cs="Times New Roman"/>
                <w:b/>
              </w:rPr>
              <w:t>unpleasurable</w:t>
            </w:r>
            <w:proofErr w:type="spellEnd"/>
          </w:p>
        </w:tc>
      </w:tr>
      <w:tr w:rsidR="00E874CE" w:rsidTr="00E874C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A5A59" w:rsidRDefault="004A5A59" w:rsidP="00C97D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A5A59" w:rsidRPr="004A5A59" w:rsidRDefault="004A5A59" w:rsidP="00C97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E874CE" w:rsidTr="00E874CE">
        <w:trPr>
          <w:gridAfter w:val="1"/>
          <w:wAfter w:w="7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A5A59" w:rsidRDefault="005831E9" w:rsidP="00C97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 was not</w:t>
            </w:r>
            <w:r w:rsidR="004A5A59">
              <w:rPr>
                <w:rFonts w:ascii="Times New Roman" w:hAnsi="Times New Roman" w:cs="Times New Roman"/>
              </w:rPr>
              <w:t xml:space="preserve"> fun at all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A5A59" w:rsidRPr="004A5A59" w:rsidRDefault="00FE7AA0" w:rsidP="00C97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t was</w:t>
            </w:r>
            <w:r w:rsidR="004A5A59" w:rsidRPr="004A5A59">
              <w:rPr>
                <w:rFonts w:ascii="Times New Roman" w:hAnsi="Times New Roman" w:cs="Times New Roman"/>
                <w:b/>
              </w:rPr>
              <w:t xml:space="preserve"> a lot of fun</w:t>
            </w:r>
          </w:p>
        </w:tc>
      </w:tr>
      <w:tr w:rsidR="00E874CE" w:rsidTr="00E874C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A5A59" w:rsidRDefault="004A5A59" w:rsidP="00C97D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A5A59" w:rsidRPr="004A5A59" w:rsidRDefault="004A5A59" w:rsidP="00C97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E874CE" w:rsidTr="00E874CE">
        <w:trPr>
          <w:gridAfter w:val="1"/>
          <w:wAfter w:w="7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A5A59" w:rsidRDefault="00FE7AA0" w:rsidP="00C97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fou</w:t>
            </w:r>
            <w:r w:rsidR="004A5A59">
              <w:rPr>
                <w:rFonts w:ascii="Times New Roman" w:hAnsi="Times New Roman" w:cs="Times New Roman"/>
              </w:rPr>
              <w:t>nd it energizin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A5A59" w:rsidRPr="004A5A59" w:rsidRDefault="00FE7AA0" w:rsidP="00C97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 fou</w:t>
            </w:r>
            <w:r w:rsidR="004A5A59" w:rsidRPr="004A5A59">
              <w:rPr>
                <w:rFonts w:ascii="Times New Roman" w:hAnsi="Times New Roman" w:cs="Times New Roman"/>
                <w:b/>
              </w:rPr>
              <w:t>nd it tiring</w:t>
            </w:r>
          </w:p>
        </w:tc>
      </w:tr>
      <w:tr w:rsidR="00E874CE" w:rsidTr="00E874C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A5A59" w:rsidRDefault="004A5A59" w:rsidP="00C97D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A5A59" w:rsidRPr="004A5A59" w:rsidRDefault="004A5A59" w:rsidP="00C97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E874CE" w:rsidTr="00E874CE">
        <w:trPr>
          <w:gridAfter w:val="1"/>
          <w:wAfter w:w="7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313FF" w:rsidRDefault="00FE7AA0" w:rsidP="00C97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 made</w:t>
            </w:r>
            <w:r w:rsidR="004A5A59">
              <w:rPr>
                <w:rFonts w:ascii="Times New Roman" w:hAnsi="Times New Roman" w:cs="Times New Roman"/>
              </w:rPr>
              <w:t xml:space="preserve"> me depressed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313FF" w:rsidRPr="004A5A59" w:rsidRDefault="00FE7AA0" w:rsidP="00C97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t made</w:t>
            </w:r>
            <w:r w:rsidR="004A5A59" w:rsidRPr="004A5A59">
              <w:rPr>
                <w:rFonts w:ascii="Times New Roman" w:hAnsi="Times New Roman" w:cs="Times New Roman"/>
                <w:b/>
              </w:rPr>
              <w:t xml:space="preserve"> me happy</w:t>
            </w:r>
          </w:p>
        </w:tc>
      </w:tr>
      <w:tr w:rsidR="00E874CE" w:rsidTr="00E874C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A5A59" w:rsidRDefault="004A5A59" w:rsidP="00C97D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A5A59" w:rsidRDefault="004A5A59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A5A59" w:rsidRPr="004A5A59" w:rsidRDefault="004A5A59" w:rsidP="00C97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E874CE" w:rsidTr="00E874CE">
        <w:trPr>
          <w:gridAfter w:val="1"/>
          <w:wAfter w:w="7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313FF" w:rsidRDefault="00FE7AA0" w:rsidP="00C97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 was</w:t>
            </w:r>
            <w:r w:rsidR="00A313FF">
              <w:rPr>
                <w:rFonts w:ascii="Times New Roman" w:hAnsi="Times New Roman" w:cs="Times New Roman"/>
              </w:rPr>
              <w:t xml:space="preserve"> very pleasan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74F66" w:rsidRDefault="00374F66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:rsidR="00374F66" w:rsidRDefault="00374F66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313FF" w:rsidRPr="004A5A59" w:rsidRDefault="00FE7AA0" w:rsidP="00C97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t was</w:t>
            </w:r>
            <w:r w:rsidR="004A5A59" w:rsidRPr="004A5A59">
              <w:rPr>
                <w:rFonts w:ascii="Times New Roman" w:hAnsi="Times New Roman" w:cs="Times New Roman"/>
                <w:b/>
              </w:rPr>
              <w:t xml:space="preserve"> very unpleasant</w:t>
            </w:r>
          </w:p>
        </w:tc>
      </w:tr>
      <w:tr w:rsidR="00374F66" w:rsidTr="00746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374F66" w:rsidRDefault="00374F66" w:rsidP="00746F1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374F66" w:rsidRPr="00374F66" w:rsidRDefault="00374F66" w:rsidP="00746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74F66">
              <w:rPr>
                <w:rFonts w:ascii="Times New Roman" w:hAnsi="Times New Roman" w:cs="Times New Roman"/>
                <w:b/>
                <w:sz w:val="22"/>
                <w:szCs w:val="22"/>
              </w:rPr>
              <w:t>Absolutely</w:t>
            </w:r>
          </w:p>
          <w:p w:rsidR="00374F66" w:rsidRPr="00374F66" w:rsidRDefault="00374F66" w:rsidP="00746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74F66">
              <w:rPr>
                <w:rFonts w:ascii="Times New Roman" w:hAnsi="Times New Roman" w:cs="Times New Roman"/>
                <w:b/>
                <w:sz w:val="22"/>
                <w:szCs w:val="22"/>
              </w:rPr>
              <w:t>agree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374F66" w:rsidRPr="00374F66" w:rsidRDefault="00374F66" w:rsidP="00746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74F66">
              <w:rPr>
                <w:rFonts w:ascii="Times New Roman" w:hAnsi="Times New Roman" w:cs="Times New Roman"/>
                <w:b/>
                <w:sz w:val="22"/>
                <w:szCs w:val="22"/>
              </w:rPr>
              <w:t>Mainly</w:t>
            </w:r>
          </w:p>
          <w:p w:rsidR="00374F66" w:rsidRPr="00374F66" w:rsidRDefault="00374F66" w:rsidP="00746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74F66">
              <w:rPr>
                <w:rFonts w:ascii="Times New Roman" w:hAnsi="Times New Roman" w:cs="Times New Roman"/>
                <w:b/>
                <w:sz w:val="22"/>
                <w:szCs w:val="22"/>
              </w:rPr>
              <w:t>agree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374F66" w:rsidRPr="00374F66" w:rsidRDefault="00374F66" w:rsidP="00746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74F66">
              <w:rPr>
                <w:rFonts w:ascii="Times New Roman" w:hAnsi="Times New Roman" w:cs="Times New Roman"/>
                <w:b/>
                <w:sz w:val="22"/>
                <w:szCs w:val="22"/>
              </w:rPr>
              <w:t>Somewhat</w:t>
            </w:r>
          </w:p>
          <w:p w:rsidR="00374F66" w:rsidRPr="00374F66" w:rsidRDefault="00374F66" w:rsidP="00746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74F66">
              <w:rPr>
                <w:rFonts w:ascii="Times New Roman" w:hAnsi="Times New Roman" w:cs="Times New Roman"/>
                <w:b/>
                <w:sz w:val="22"/>
                <w:szCs w:val="22"/>
              </w:rPr>
              <w:t>agree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374F66" w:rsidRPr="00374F66" w:rsidRDefault="00374F66" w:rsidP="00746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74F66">
              <w:rPr>
                <w:rFonts w:ascii="Times New Roman" w:hAnsi="Times New Roman" w:cs="Times New Roman"/>
                <w:b/>
                <w:sz w:val="22"/>
                <w:szCs w:val="22"/>
              </w:rPr>
              <w:t>Neutral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374F66" w:rsidRPr="00374F66" w:rsidRDefault="00374F66" w:rsidP="00746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74F66">
              <w:rPr>
                <w:rFonts w:ascii="Times New Roman" w:hAnsi="Times New Roman" w:cs="Times New Roman"/>
                <w:b/>
                <w:sz w:val="22"/>
                <w:szCs w:val="22"/>
              </w:rPr>
              <w:t>Somewhat</w:t>
            </w:r>
          </w:p>
          <w:p w:rsidR="00374F66" w:rsidRPr="00374F66" w:rsidRDefault="00374F66" w:rsidP="00746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74F66">
              <w:rPr>
                <w:rFonts w:ascii="Times New Roman" w:hAnsi="Times New Roman" w:cs="Times New Roman"/>
                <w:b/>
                <w:sz w:val="22"/>
                <w:szCs w:val="22"/>
              </w:rPr>
              <w:t>agree</w:t>
            </w:r>
          </w:p>
        </w:tc>
        <w:tc>
          <w:tcPr>
            <w:tcW w:w="993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374F66" w:rsidRPr="00374F66" w:rsidRDefault="00374F66" w:rsidP="00746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374F66">
              <w:rPr>
                <w:rFonts w:ascii="Times New Roman" w:hAnsi="Times New Roman" w:cs="Times New Roman"/>
                <w:b/>
                <w:sz w:val="22"/>
                <w:szCs w:val="22"/>
              </w:rPr>
              <w:t>Mainly agree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374F66" w:rsidRPr="00374F66" w:rsidRDefault="00374F66" w:rsidP="00746F1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374F66">
              <w:rPr>
                <w:rFonts w:ascii="Times New Roman" w:hAnsi="Times New Roman" w:cs="Times New Roman"/>
                <w:b/>
                <w:sz w:val="22"/>
                <w:szCs w:val="22"/>
              </w:rPr>
              <w:t>Absolutely agree</w:t>
            </w:r>
          </w:p>
        </w:tc>
        <w:tc>
          <w:tcPr>
            <w:tcW w:w="1843" w:type="dxa"/>
            <w:gridSpan w:val="2"/>
            <w:tcBorders>
              <w:left w:val="nil"/>
              <w:bottom w:val="single" w:sz="4" w:space="0" w:color="auto"/>
            </w:tcBorders>
            <w:shd w:val="clear" w:color="auto" w:fill="FFFFFF" w:themeFill="background1"/>
          </w:tcPr>
          <w:p w:rsidR="00374F66" w:rsidRPr="00F3074F" w:rsidRDefault="00374F66" w:rsidP="00746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E874CE" w:rsidTr="00E874CE">
        <w:trPr>
          <w:gridAfter w:val="1"/>
          <w:wAfter w:w="7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313FF" w:rsidRDefault="00A313FF" w:rsidP="00C97D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313FF" w:rsidRPr="004A5A59" w:rsidRDefault="00A313FF" w:rsidP="00C97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E874CE" w:rsidTr="00E874C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313FF" w:rsidRDefault="00FE7AA0" w:rsidP="00C97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felt</w:t>
            </w:r>
            <w:r w:rsidR="00A313FF">
              <w:rPr>
                <w:rFonts w:ascii="Times New Roman" w:hAnsi="Times New Roman" w:cs="Times New Roman"/>
              </w:rPr>
              <w:t xml:space="preserve"> good physically while doing i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313FF" w:rsidRPr="004A5A59" w:rsidRDefault="00FE7AA0" w:rsidP="00C97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 felt</w:t>
            </w:r>
            <w:r w:rsidR="00A313FF" w:rsidRPr="004A5A59">
              <w:rPr>
                <w:rFonts w:ascii="Times New Roman" w:hAnsi="Times New Roman" w:cs="Times New Roman"/>
                <w:b/>
              </w:rPr>
              <w:t xml:space="preserve"> bad physically while doing it</w:t>
            </w:r>
          </w:p>
        </w:tc>
      </w:tr>
      <w:tr w:rsidR="00E874CE" w:rsidTr="00E874CE">
        <w:trPr>
          <w:gridAfter w:val="1"/>
          <w:wAfter w:w="7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97DAC" w:rsidRDefault="00C97DAC" w:rsidP="00C97D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97DAC" w:rsidRPr="004A5A59" w:rsidRDefault="00C97DAC" w:rsidP="00C97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E874CE" w:rsidTr="00E874C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97DAC" w:rsidRDefault="00FE7AA0" w:rsidP="00C97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 was</w:t>
            </w:r>
            <w:r w:rsidR="00C97DAC">
              <w:rPr>
                <w:rFonts w:ascii="Times New Roman" w:hAnsi="Times New Roman" w:cs="Times New Roman"/>
              </w:rPr>
              <w:t xml:space="preserve"> very invigoratin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97DAC" w:rsidRPr="004A5A59" w:rsidRDefault="005831E9" w:rsidP="00C97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t was not</w:t>
            </w:r>
            <w:r w:rsidR="00C97DAC" w:rsidRPr="004A5A59">
              <w:rPr>
                <w:rFonts w:ascii="Times New Roman" w:hAnsi="Times New Roman" w:cs="Times New Roman"/>
                <w:b/>
              </w:rPr>
              <w:t xml:space="preserve"> at all invigorating</w:t>
            </w:r>
          </w:p>
        </w:tc>
      </w:tr>
      <w:tr w:rsidR="00E874CE" w:rsidTr="00E874CE">
        <w:trPr>
          <w:gridAfter w:val="1"/>
          <w:wAfter w:w="7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97DAC" w:rsidRDefault="00C97DAC" w:rsidP="00C97D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97DAC" w:rsidRPr="004A5A59" w:rsidRDefault="00C97DAC" w:rsidP="00C97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E874CE" w:rsidTr="00E874C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97DAC" w:rsidRDefault="005831E9" w:rsidP="00C97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was</w:t>
            </w:r>
            <w:r w:rsidR="00C97DAC">
              <w:rPr>
                <w:rFonts w:ascii="Times New Roman" w:hAnsi="Times New Roman" w:cs="Times New Roman"/>
              </w:rPr>
              <w:t xml:space="preserve"> very frustrated by i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97DAC" w:rsidRPr="004A5A59" w:rsidRDefault="005831E9" w:rsidP="00C97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 was</w:t>
            </w:r>
            <w:r w:rsidR="00C97DAC" w:rsidRPr="004A5A59">
              <w:rPr>
                <w:rFonts w:ascii="Times New Roman" w:hAnsi="Times New Roman" w:cs="Times New Roman"/>
                <w:b/>
              </w:rPr>
              <w:t xml:space="preserve"> not at all frustrated by it</w:t>
            </w:r>
          </w:p>
        </w:tc>
      </w:tr>
      <w:tr w:rsidR="00E874CE" w:rsidTr="00E874CE">
        <w:trPr>
          <w:gridAfter w:val="1"/>
          <w:wAfter w:w="7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97DAC" w:rsidRDefault="00C97DAC" w:rsidP="00C97D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97DAC" w:rsidRPr="004A5A59" w:rsidRDefault="00C97DAC" w:rsidP="00C97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E874CE" w:rsidTr="00E874C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97DAC" w:rsidRDefault="005831E9" w:rsidP="00C97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 was</w:t>
            </w:r>
            <w:r w:rsidR="00C97DAC">
              <w:rPr>
                <w:rFonts w:ascii="Times New Roman" w:hAnsi="Times New Roman" w:cs="Times New Roman"/>
              </w:rPr>
              <w:t xml:space="preserve"> very gratifyin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97DAC" w:rsidRPr="004A5A59" w:rsidRDefault="005831E9" w:rsidP="00C97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t was not</w:t>
            </w:r>
            <w:r w:rsidR="00C97DAC" w:rsidRPr="004A5A59">
              <w:rPr>
                <w:rFonts w:ascii="Times New Roman" w:hAnsi="Times New Roman" w:cs="Times New Roman"/>
                <w:b/>
              </w:rPr>
              <w:t xml:space="preserve"> at all gratifying</w:t>
            </w:r>
          </w:p>
        </w:tc>
      </w:tr>
      <w:tr w:rsidR="00E874CE" w:rsidTr="00E874CE">
        <w:trPr>
          <w:gridAfter w:val="1"/>
          <w:wAfter w:w="7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313FF" w:rsidRDefault="00A313FF" w:rsidP="00C97D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313FF" w:rsidRPr="004A5A59" w:rsidRDefault="00A313FF" w:rsidP="00C97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E874CE" w:rsidTr="00E874C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C97DAC" w:rsidRDefault="005831E9" w:rsidP="00C97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 was</w:t>
            </w:r>
            <w:r w:rsidR="00A313FF">
              <w:rPr>
                <w:rFonts w:ascii="Times New Roman" w:hAnsi="Times New Roman" w:cs="Times New Roman"/>
              </w:rPr>
              <w:t xml:space="preserve"> very exhilaratin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97DAC" w:rsidRDefault="00C97DAC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C97DAC" w:rsidRPr="004A5A59" w:rsidRDefault="005831E9" w:rsidP="00C97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t was not</w:t>
            </w:r>
            <w:r w:rsidR="00A313FF" w:rsidRPr="004A5A59">
              <w:rPr>
                <w:rFonts w:ascii="Times New Roman" w:hAnsi="Times New Roman" w:cs="Times New Roman"/>
                <w:b/>
              </w:rPr>
              <w:t xml:space="preserve"> at all exhilarating</w:t>
            </w:r>
          </w:p>
        </w:tc>
      </w:tr>
      <w:tr w:rsidR="00E874CE" w:rsidTr="00E874CE">
        <w:trPr>
          <w:gridAfter w:val="1"/>
          <w:wAfter w:w="7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313FF" w:rsidRDefault="00A313FF" w:rsidP="00C97D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313FF" w:rsidRPr="004A5A59" w:rsidRDefault="00A313FF" w:rsidP="00C97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E874CE" w:rsidTr="00E874C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313FF" w:rsidRDefault="005831E9" w:rsidP="00C97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 was not</w:t>
            </w:r>
            <w:r w:rsidR="00A313FF">
              <w:rPr>
                <w:rFonts w:ascii="Times New Roman" w:hAnsi="Times New Roman" w:cs="Times New Roman"/>
              </w:rPr>
              <w:t xml:space="preserve"> at all stimulatin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313FF" w:rsidRPr="004A5A59" w:rsidRDefault="005831E9" w:rsidP="00C97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t was</w:t>
            </w:r>
            <w:r w:rsidR="00A313FF" w:rsidRPr="004A5A59">
              <w:rPr>
                <w:rFonts w:ascii="Times New Roman" w:hAnsi="Times New Roman" w:cs="Times New Roman"/>
                <w:b/>
              </w:rPr>
              <w:t xml:space="preserve"> very stimulating</w:t>
            </w:r>
          </w:p>
        </w:tc>
      </w:tr>
      <w:tr w:rsidR="00E874CE" w:rsidTr="00E874CE">
        <w:trPr>
          <w:gridAfter w:val="1"/>
          <w:wAfter w:w="7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313FF" w:rsidRDefault="00A313FF" w:rsidP="00C97D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313FF" w:rsidRPr="004A5A59" w:rsidRDefault="00A313FF" w:rsidP="00C97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E874CE" w:rsidTr="00E874C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313FF" w:rsidRDefault="005831E9" w:rsidP="00C97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 gave</w:t>
            </w:r>
            <w:r w:rsidR="00A313FF">
              <w:rPr>
                <w:rFonts w:ascii="Times New Roman" w:hAnsi="Times New Roman" w:cs="Times New Roman"/>
              </w:rPr>
              <w:t xml:space="preserve"> me a strong sense of accomplishmen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313FF" w:rsidRPr="004A5A59" w:rsidRDefault="005831E9" w:rsidP="00C97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t did</w:t>
            </w:r>
            <w:r w:rsidR="00A313FF" w:rsidRPr="004A5A59">
              <w:rPr>
                <w:rFonts w:ascii="Times New Roman" w:hAnsi="Times New Roman" w:cs="Times New Roman"/>
                <w:b/>
              </w:rPr>
              <w:t xml:space="preserve"> not give any sense of accomplishment</w:t>
            </w:r>
          </w:p>
        </w:tc>
      </w:tr>
      <w:tr w:rsidR="00E874CE" w:rsidTr="00E874CE">
        <w:trPr>
          <w:gridAfter w:val="1"/>
          <w:wAfter w:w="7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313FF" w:rsidRDefault="00A313FF" w:rsidP="00C97D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313FF" w:rsidRPr="004A5A59" w:rsidRDefault="00A313FF" w:rsidP="00C97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E874CE" w:rsidTr="00E874C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313FF" w:rsidRDefault="005831E9" w:rsidP="00C97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 was</w:t>
            </w:r>
            <w:r w:rsidR="00A313FF">
              <w:rPr>
                <w:rFonts w:ascii="Times New Roman" w:hAnsi="Times New Roman" w:cs="Times New Roman"/>
              </w:rPr>
              <w:t xml:space="preserve"> very refreshin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313FF" w:rsidRPr="004A5A59" w:rsidRDefault="005831E9" w:rsidP="00C97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It was</w:t>
            </w:r>
            <w:r w:rsidR="00A313FF" w:rsidRPr="004A5A59">
              <w:rPr>
                <w:rFonts w:ascii="Times New Roman" w:hAnsi="Times New Roman" w:cs="Times New Roman"/>
                <w:b/>
              </w:rPr>
              <w:t xml:space="preserve"> not at all refreshing</w:t>
            </w:r>
          </w:p>
        </w:tc>
      </w:tr>
      <w:tr w:rsidR="00E874CE" w:rsidTr="00E874CE">
        <w:trPr>
          <w:gridAfter w:val="1"/>
          <w:wAfter w:w="7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A313FF" w:rsidRDefault="00A313FF" w:rsidP="00C97DA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313FF" w:rsidRDefault="00A313FF" w:rsidP="00E874C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A313FF" w:rsidRPr="004A5A59" w:rsidRDefault="00A313FF" w:rsidP="00C97D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</w:p>
        </w:tc>
      </w:tr>
      <w:tr w:rsidR="00E874CE" w:rsidTr="00E874C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1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2" w:type="dxa"/>
            <w:tcBorders>
              <w:top w:val="single" w:sz="4" w:space="0" w:color="auto"/>
              <w:right w:val="nil"/>
            </w:tcBorders>
          </w:tcPr>
          <w:p w:rsidR="00A313FF" w:rsidRDefault="00A313FF" w:rsidP="00C97D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 felt as though I would rather be doing something els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</w:tcPr>
          <w:p w:rsidR="00A313FF" w:rsidRDefault="00A313FF" w:rsidP="00C97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:rsidR="00A313FF" w:rsidRDefault="00A313FF" w:rsidP="00C97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</w:tcPr>
          <w:p w:rsidR="00A313FF" w:rsidRDefault="00A313FF" w:rsidP="00C97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:rsidR="00A313FF" w:rsidRDefault="00A313FF" w:rsidP="00C97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</w:tcPr>
          <w:p w:rsidR="00A313FF" w:rsidRDefault="00A313FF" w:rsidP="00C97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right w:val="nil"/>
            </w:tcBorders>
          </w:tcPr>
          <w:p w:rsidR="00A313FF" w:rsidRDefault="00A313FF" w:rsidP="00C97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right w:val="nil"/>
            </w:tcBorders>
          </w:tcPr>
          <w:p w:rsidR="00A313FF" w:rsidRDefault="00A313FF" w:rsidP="00C97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772" w:type="dxa"/>
            <w:tcBorders>
              <w:top w:val="single" w:sz="4" w:space="0" w:color="auto"/>
              <w:left w:val="nil"/>
            </w:tcBorders>
          </w:tcPr>
          <w:p w:rsidR="00A313FF" w:rsidRPr="004A5A59" w:rsidRDefault="00A313FF" w:rsidP="00C97D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4A5A59">
              <w:rPr>
                <w:rFonts w:ascii="Times New Roman" w:hAnsi="Times New Roman" w:cs="Times New Roman"/>
                <w:b/>
              </w:rPr>
              <w:t>I felt as though there was nothing else I would rather doing</w:t>
            </w:r>
          </w:p>
        </w:tc>
      </w:tr>
    </w:tbl>
    <w:p w:rsidR="00C97DAC" w:rsidRDefault="00C97DAC" w:rsidP="00C97DAC">
      <w:pPr>
        <w:rPr>
          <w:rFonts w:ascii="Times New Roman" w:hAnsi="Times New Roman" w:cs="Times New Roman"/>
        </w:rPr>
      </w:pPr>
    </w:p>
    <w:p w:rsidR="00E874CE" w:rsidRPr="00C97DAC" w:rsidRDefault="00E874CE" w:rsidP="00C97DAC">
      <w:pPr>
        <w:rPr>
          <w:rFonts w:ascii="Times New Roman" w:hAnsi="Times New Roman" w:cs="Times New Roman"/>
        </w:rPr>
      </w:pPr>
    </w:p>
    <w:sectPr w:rsidR="00E874CE" w:rsidRPr="00C97DAC" w:rsidSect="003A4BC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D6988" w:rsidRDefault="009D6988" w:rsidP="004A5A59">
      <w:pPr>
        <w:spacing w:after="0" w:line="240" w:lineRule="auto"/>
      </w:pPr>
      <w:r>
        <w:separator/>
      </w:r>
    </w:p>
  </w:endnote>
  <w:endnote w:type="continuationSeparator" w:id="0">
    <w:p w:rsidR="009D6988" w:rsidRDefault="009D6988" w:rsidP="004A5A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A5A59" w:rsidRDefault="004A5A5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A5A59" w:rsidRDefault="004A5A5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A5A59" w:rsidRDefault="004A5A5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D6988" w:rsidRDefault="009D6988" w:rsidP="004A5A59">
      <w:pPr>
        <w:spacing w:after="0" w:line="240" w:lineRule="auto"/>
      </w:pPr>
      <w:r>
        <w:separator/>
      </w:r>
    </w:p>
  </w:footnote>
  <w:footnote w:type="continuationSeparator" w:id="0">
    <w:p w:rsidR="009D6988" w:rsidRDefault="009D6988" w:rsidP="004A5A5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A5A59" w:rsidRDefault="004A5A5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A5A59" w:rsidRDefault="004A5A59">
    <w:pPr>
      <w:pStyle w:val="Header"/>
    </w:pPr>
    <w:r>
      <w:rPr>
        <w:noProof/>
        <w:lang w:val="en-US"/>
      </w:rPr>
      <w:drawing>
        <wp:anchor distT="0" distB="0" distL="114300" distR="114300" simplePos="0" relativeHeight="251659264" behindDoc="0" locked="0" layoutInCell="1" allowOverlap="1">
          <wp:simplePos x="0" y="0"/>
          <wp:positionH relativeFrom="column">
            <wp:posOffset>4735195</wp:posOffset>
          </wp:positionH>
          <wp:positionV relativeFrom="paragraph">
            <wp:posOffset>-256540</wp:posOffset>
          </wp:positionV>
          <wp:extent cx="1547495" cy="823595"/>
          <wp:effectExtent l="0" t="0" r="0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SHU_Master_215C_229C_SPOT.eps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47495" cy="823595"/>
                  </a:xfrm>
                  <a:prstGeom prst="rect">
                    <a:avLst/>
                  </a:prstGeom>
                  <a:extLst>
                    <a:ext uri="{FAA26D3D-D897-4be2-8F04-BA451C77F1D7}">
                      <ma14:placeholder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 xmlns:arto="http://schemas.microsoft.com/office/word/2006/arto" xmlns:ve="http://schemas.openxmlformats.org/markup-compatibility/2006"/>
                    </a:ext>
                  </a:extLst>
                </pic:spPr>
              </pic:pic>
            </a:graphicData>
          </a:graphic>
        </wp:anchor>
      </w:drawing>
    </w:r>
    <w:r>
      <w:rPr>
        <w:noProof/>
        <w:lang w:val="en-US"/>
      </w:rPr>
      <w:drawing>
        <wp:inline distT="0" distB="0" distL="0" distR="0">
          <wp:extent cx="3352800" cy="657225"/>
          <wp:effectExtent l="0" t="0" r="0" b="9525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sheffield-teaching-hospitals.gif"/>
                  <pic:cNvPicPr/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3352800" cy="65722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A5A59" w:rsidRDefault="004A5A5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8"/>
  </w:docVars>
  <w:rsids>
    <w:rsidRoot w:val="00E82FB4"/>
    <w:rsid w:val="00023D46"/>
    <w:rsid w:val="000A0D39"/>
    <w:rsid w:val="000D738F"/>
    <w:rsid w:val="00101641"/>
    <w:rsid w:val="00106DE8"/>
    <w:rsid w:val="00117678"/>
    <w:rsid w:val="00117F92"/>
    <w:rsid w:val="00125EAF"/>
    <w:rsid w:val="001339F5"/>
    <w:rsid w:val="00151E59"/>
    <w:rsid w:val="001540CB"/>
    <w:rsid w:val="00162220"/>
    <w:rsid w:val="00183155"/>
    <w:rsid w:val="00190BE2"/>
    <w:rsid w:val="001A4FA7"/>
    <w:rsid w:val="001B43DA"/>
    <w:rsid w:val="001D08C5"/>
    <w:rsid w:val="001E34D5"/>
    <w:rsid w:val="00257478"/>
    <w:rsid w:val="002A5FEC"/>
    <w:rsid w:val="002B3D3A"/>
    <w:rsid w:val="002C1865"/>
    <w:rsid w:val="002C4F71"/>
    <w:rsid w:val="00302A34"/>
    <w:rsid w:val="00330CC8"/>
    <w:rsid w:val="003571E7"/>
    <w:rsid w:val="00374F66"/>
    <w:rsid w:val="00393146"/>
    <w:rsid w:val="0039463F"/>
    <w:rsid w:val="003A4BC0"/>
    <w:rsid w:val="003E700E"/>
    <w:rsid w:val="004008FD"/>
    <w:rsid w:val="00443587"/>
    <w:rsid w:val="00447EFD"/>
    <w:rsid w:val="004563E0"/>
    <w:rsid w:val="004632B1"/>
    <w:rsid w:val="004A5A59"/>
    <w:rsid w:val="004A6213"/>
    <w:rsid w:val="004B26CC"/>
    <w:rsid w:val="004E3B7A"/>
    <w:rsid w:val="004F0A0C"/>
    <w:rsid w:val="00501220"/>
    <w:rsid w:val="00504308"/>
    <w:rsid w:val="005140FA"/>
    <w:rsid w:val="00563539"/>
    <w:rsid w:val="005666EE"/>
    <w:rsid w:val="0057101C"/>
    <w:rsid w:val="005819C3"/>
    <w:rsid w:val="005831E9"/>
    <w:rsid w:val="00585F99"/>
    <w:rsid w:val="00595CCC"/>
    <w:rsid w:val="005968E9"/>
    <w:rsid w:val="005B53C8"/>
    <w:rsid w:val="005E6205"/>
    <w:rsid w:val="00622582"/>
    <w:rsid w:val="00630266"/>
    <w:rsid w:val="006430C4"/>
    <w:rsid w:val="00695DBA"/>
    <w:rsid w:val="006B2D45"/>
    <w:rsid w:val="006E4474"/>
    <w:rsid w:val="007138DC"/>
    <w:rsid w:val="0073376E"/>
    <w:rsid w:val="00753D70"/>
    <w:rsid w:val="007A558C"/>
    <w:rsid w:val="007A6EC1"/>
    <w:rsid w:val="007F7105"/>
    <w:rsid w:val="0083437C"/>
    <w:rsid w:val="008526D4"/>
    <w:rsid w:val="00887C7A"/>
    <w:rsid w:val="008A636A"/>
    <w:rsid w:val="008A6E6C"/>
    <w:rsid w:val="008C3D37"/>
    <w:rsid w:val="008D1BA4"/>
    <w:rsid w:val="008F027F"/>
    <w:rsid w:val="0090488D"/>
    <w:rsid w:val="00953DC6"/>
    <w:rsid w:val="009705E4"/>
    <w:rsid w:val="00984C35"/>
    <w:rsid w:val="0099020D"/>
    <w:rsid w:val="00994EDB"/>
    <w:rsid w:val="009C417F"/>
    <w:rsid w:val="009D6988"/>
    <w:rsid w:val="009E2638"/>
    <w:rsid w:val="00A0317F"/>
    <w:rsid w:val="00A11A2D"/>
    <w:rsid w:val="00A23CAF"/>
    <w:rsid w:val="00A30BED"/>
    <w:rsid w:val="00A313FF"/>
    <w:rsid w:val="00A55774"/>
    <w:rsid w:val="00A579E3"/>
    <w:rsid w:val="00A67E98"/>
    <w:rsid w:val="00AB6EC5"/>
    <w:rsid w:val="00B3044F"/>
    <w:rsid w:val="00B42A89"/>
    <w:rsid w:val="00B45A83"/>
    <w:rsid w:val="00B91D31"/>
    <w:rsid w:val="00B951C8"/>
    <w:rsid w:val="00C1703B"/>
    <w:rsid w:val="00C36A16"/>
    <w:rsid w:val="00C87573"/>
    <w:rsid w:val="00C97DAC"/>
    <w:rsid w:val="00CE3664"/>
    <w:rsid w:val="00CF5C35"/>
    <w:rsid w:val="00D16562"/>
    <w:rsid w:val="00D20E65"/>
    <w:rsid w:val="00D53541"/>
    <w:rsid w:val="00DC38C2"/>
    <w:rsid w:val="00DD3BE9"/>
    <w:rsid w:val="00DF4E02"/>
    <w:rsid w:val="00E04EF5"/>
    <w:rsid w:val="00E22AB9"/>
    <w:rsid w:val="00E70E2B"/>
    <w:rsid w:val="00E82FB4"/>
    <w:rsid w:val="00E874CE"/>
    <w:rsid w:val="00E90082"/>
    <w:rsid w:val="00E929BC"/>
    <w:rsid w:val="00E941E4"/>
    <w:rsid w:val="00ED3E24"/>
    <w:rsid w:val="00EE1251"/>
    <w:rsid w:val="00EE45A3"/>
    <w:rsid w:val="00EE48CE"/>
    <w:rsid w:val="00F3074F"/>
    <w:rsid w:val="00F52567"/>
    <w:rsid w:val="00F67983"/>
    <w:rsid w:val="00F74211"/>
    <w:rsid w:val="00F84768"/>
    <w:rsid w:val="00F94E16"/>
    <w:rsid w:val="00FE66F9"/>
    <w:rsid w:val="00FE7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4B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7D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4A5A5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4A5A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5A59"/>
  </w:style>
  <w:style w:type="paragraph" w:styleId="Footer">
    <w:name w:val="footer"/>
    <w:basedOn w:val="Normal"/>
    <w:link w:val="FooterChar"/>
    <w:uiPriority w:val="99"/>
    <w:unhideWhenUsed/>
    <w:rsid w:val="004A5A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5A59"/>
  </w:style>
  <w:style w:type="paragraph" w:styleId="BalloonText">
    <w:name w:val="Balloon Text"/>
    <w:basedOn w:val="Normal"/>
    <w:link w:val="BalloonTextChar"/>
    <w:uiPriority w:val="99"/>
    <w:semiHidden/>
    <w:unhideWhenUsed/>
    <w:rsid w:val="004A5A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A59"/>
    <w:rPr>
      <w:rFonts w:ascii="Tahoma" w:hAnsi="Tahoma" w:cs="Tahoma"/>
      <w:sz w:val="16"/>
      <w:szCs w:val="16"/>
    </w:rPr>
  </w:style>
  <w:style w:type="table" w:styleId="LightList">
    <w:name w:val="Light List"/>
    <w:basedOn w:val="TableNormal"/>
    <w:uiPriority w:val="61"/>
    <w:rsid w:val="00F3074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7D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4A5A5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4A5A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5A59"/>
  </w:style>
  <w:style w:type="paragraph" w:styleId="Footer">
    <w:name w:val="footer"/>
    <w:basedOn w:val="Normal"/>
    <w:link w:val="FooterChar"/>
    <w:uiPriority w:val="99"/>
    <w:unhideWhenUsed/>
    <w:rsid w:val="004A5A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5A59"/>
  </w:style>
  <w:style w:type="paragraph" w:styleId="BalloonText">
    <w:name w:val="Balloon Text"/>
    <w:basedOn w:val="Normal"/>
    <w:link w:val="BalloonTextChar"/>
    <w:uiPriority w:val="99"/>
    <w:semiHidden/>
    <w:unhideWhenUsed/>
    <w:rsid w:val="004A5A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A59"/>
    <w:rPr>
      <w:rFonts w:ascii="Tahoma" w:hAnsi="Tahoma" w:cs="Tahoma"/>
      <w:sz w:val="16"/>
      <w:szCs w:val="16"/>
    </w:rPr>
  </w:style>
  <w:style w:type="table" w:styleId="LightList">
    <w:name w:val="Light List"/>
    <w:basedOn w:val="TableNormal"/>
    <w:uiPriority w:val="61"/>
    <w:rsid w:val="00F3074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9005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gif"/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473</Words>
  <Characters>1662</Characters>
  <Application>Microsoft Office Word</Application>
  <DocSecurity>0</DocSecurity>
  <Lines>554</Lines>
  <Paragraphs>2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os Mitropoulos</dc:creator>
  <cp:lastModifiedBy>WDESALES</cp:lastModifiedBy>
  <cp:revision>6</cp:revision>
  <cp:lastPrinted>2016-04-04T10:30:00Z</cp:lastPrinted>
  <dcterms:created xsi:type="dcterms:W3CDTF">2016-08-25T10:37:00Z</dcterms:created>
  <dcterms:modified xsi:type="dcterms:W3CDTF">2018-04-25T21:36:00Z</dcterms:modified>
</cp:coreProperties>
</file>